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B50" w:rsidRPr="000779D2" w:rsidRDefault="00EE0074" w:rsidP="000779D2">
      <w:pPr>
        <w:pStyle w:val="Caption"/>
        <w:spacing w:after="0" w:line="480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Additional file</w:t>
      </w:r>
      <w:r w:rsidR="00FC19E8" w:rsidRPr="00FC19E8">
        <w:rPr>
          <w:color w:val="auto"/>
          <w:sz w:val="22"/>
        </w:rPr>
        <w:t>: Table S</w:t>
      </w:r>
      <w:r w:rsidR="00004079">
        <w:rPr>
          <w:rFonts w:ascii="Arial" w:hAnsi="Arial" w:cs="Arial"/>
          <w:color w:val="auto"/>
          <w:sz w:val="22"/>
          <w:szCs w:val="22"/>
        </w:rPr>
        <w:t>2</w:t>
      </w:r>
      <w:r w:rsidR="00E1682D" w:rsidRPr="000779D2">
        <w:rPr>
          <w:rFonts w:ascii="Arial" w:hAnsi="Arial" w:cs="Arial"/>
          <w:color w:val="auto"/>
          <w:sz w:val="22"/>
          <w:szCs w:val="22"/>
        </w:rPr>
        <w:t xml:space="preserve"> - </w:t>
      </w:r>
      <w:proofErr w:type="spellStart"/>
      <w:r w:rsidR="00614C39" w:rsidRPr="000779D2">
        <w:rPr>
          <w:rFonts w:ascii="Arial" w:hAnsi="Arial" w:cs="Arial"/>
          <w:color w:val="auto"/>
          <w:sz w:val="22"/>
          <w:szCs w:val="22"/>
        </w:rPr>
        <w:t>T</w:t>
      </w:r>
      <w:r w:rsidR="0022170C" w:rsidRPr="000779D2">
        <w:rPr>
          <w:rFonts w:ascii="Arial" w:hAnsi="Arial" w:cs="Arial"/>
          <w:color w:val="auto"/>
          <w:sz w:val="22"/>
          <w:szCs w:val="22"/>
        </w:rPr>
        <w:t>ukey</w:t>
      </w:r>
      <w:r w:rsidR="00614C39" w:rsidRPr="000779D2">
        <w:rPr>
          <w:rFonts w:ascii="Arial" w:hAnsi="Arial" w:cs="Arial"/>
          <w:color w:val="auto"/>
          <w:sz w:val="22"/>
          <w:szCs w:val="22"/>
        </w:rPr>
        <w:t>’s</w:t>
      </w:r>
      <w:proofErr w:type="spellEnd"/>
      <w:r w:rsidR="0022170C" w:rsidRPr="000779D2">
        <w:rPr>
          <w:rFonts w:ascii="Arial" w:hAnsi="Arial" w:cs="Arial"/>
          <w:color w:val="auto"/>
          <w:sz w:val="22"/>
          <w:szCs w:val="22"/>
        </w:rPr>
        <w:t xml:space="preserve"> post hoc comparison</w:t>
      </w:r>
      <w:r w:rsidR="00614C39" w:rsidRPr="000779D2">
        <w:rPr>
          <w:rFonts w:ascii="Arial" w:hAnsi="Arial" w:cs="Arial"/>
          <w:color w:val="auto"/>
          <w:sz w:val="22"/>
          <w:szCs w:val="22"/>
        </w:rPr>
        <w:t xml:space="preserve"> of perceived quality scale items</w:t>
      </w:r>
      <w:r w:rsidR="0022170C" w:rsidRPr="000779D2">
        <w:rPr>
          <w:rFonts w:ascii="Arial" w:hAnsi="Arial" w:cs="Arial"/>
          <w:color w:val="auto"/>
          <w:sz w:val="22"/>
          <w:szCs w:val="22"/>
        </w:rPr>
        <w:t xml:space="preserve"> between facilit</w:t>
      </w:r>
      <w:r w:rsidR="00614C39" w:rsidRPr="000779D2">
        <w:rPr>
          <w:rFonts w:ascii="Arial" w:hAnsi="Arial" w:cs="Arial"/>
          <w:color w:val="auto"/>
          <w:sz w:val="22"/>
          <w:szCs w:val="22"/>
        </w:rPr>
        <w:t>y type</w:t>
      </w:r>
      <w:r w:rsidR="0022170C" w:rsidRPr="000779D2">
        <w:rPr>
          <w:rFonts w:ascii="Arial" w:hAnsi="Arial" w:cs="Arial"/>
          <w:color w:val="auto"/>
          <w:sz w:val="22"/>
          <w:szCs w:val="22"/>
        </w:rPr>
        <w:t>s</w:t>
      </w:r>
      <w:r w:rsidR="000779D2" w:rsidRPr="000779D2">
        <w:rPr>
          <w:rFonts w:ascii="Arial" w:hAnsi="Arial" w:cs="Arial"/>
          <w:color w:val="auto"/>
          <w:sz w:val="22"/>
          <w:szCs w:val="22"/>
        </w:rPr>
        <w:t>.</w:t>
      </w:r>
      <w:bookmarkStart w:id="0" w:name="_GoBack"/>
      <w:bookmarkEnd w:id="0"/>
    </w:p>
    <w:p w:rsidR="001B2FF9" w:rsidRPr="00DC2657" w:rsidRDefault="001B2FF9" w:rsidP="009E1B5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80" w:type="dxa"/>
        <w:tblLayout w:type="fixed"/>
        <w:tblLook w:val="04A0"/>
      </w:tblPr>
      <w:tblGrid>
        <w:gridCol w:w="1616"/>
        <w:gridCol w:w="1894"/>
        <w:gridCol w:w="1843"/>
        <w:gridCol w:w="1276"/>
        <w:gridCol w:w="1276"/>
        <w:gridCol w:w="1275"/>
      </w:tblGrid>
      <w:tr w:rsidR="00E908AB" w:rsidRPr="00614C39" w:rsidTr="00E1682D">
        <w:tc>
          <w:tcPr>
            <w:tcW w:w="1616" w:type="dxa"/>
          </w:tcPr>
          <w:p w:rsidR="00E908AB" w:rsidRPr="00E1682D" w:rsidRDefault="0022170C" w:rsidP="00E168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Scale items</w:t>
            </w:r>
          </w:p>
        </w:tc>
        <w:tc>
          <w:tcPr>
            <w:tcW w:w="1894" w:type="dxa"/>
          </w:tcPr>
          <w:p w:rsidR="00E908AB" w:rsidRPr="00E1682D" w:rsidRDefault="002217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Type of facility</w:t>
            </w:r>
          </w:p>
        </w:tc>
        <w:tc>
          <w:tcPr>
            <w:tcW w:w="1843" w:type="dxa"/>
          </w:tcPr>
          <w:p w:rsidR="00E908AB" w:rsidRPr="00E1682D" w:rsidRDefault="0022170C" w:rsidP="00614C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Type of facility</w:t>
            </w:r>
          </w:p>
        </w:tc>
        <w:tc>
          <w:tcPr>
            <w:tcW w:w="1276" w:type="dxa"/>
          </w:tcPr>
          <w:p w:rsidR="00E908AB" w:rsidRPr="00E1682D" w:rsidRDefault="0022170C" w:rsidP="00F43C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</w:t>
            </w:r>
          </w:p>
        </w:tc>
        <w:tc>
          <w:tcPr>
            <w:tcW w:w="1276" w:type="dxa"/>
          </w:tcPr>
          <w:p w:rsidR="00E908AB" w:rsidRPr="00E1682D" w:rsidRDefault="0022170C" w:rsidP="00F43C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  <w:r w:rsidR="00614C39"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andar</w:t>
            </w: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="00614C39"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rror</w:t>
            </w:r>
          </w:p>
        </w:tc>
        <w:tc>
          <w:tcPr>
            <w:tcW w:w="1275" w:type="dxa"/>
          </w:tcPr>
          <w:p w:rsidR="00E908AB" w:rsidRPr="00E1682D" w:rsidRDefault="0022170C" w:rsidP="00F43C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82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eastAsia="Calibri" w:hAnsi="Times New Roman" w:cs="Times New Roman"/>
                <w:sz w:val="24"/>
                <w:szCs w:val="24"/>
              </w:rPr>
              <w:t>Adequacy of health staff</w:t>
            </w: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Health staff suited to women’s health</w:t>
            </w:r>
          </w:p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Adequacy of room</w:t>
            </w: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0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0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Adequacy of water</w:t>
            </w: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2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2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Environment clean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Adequacy of medical equipment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ublic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ance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9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32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9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32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Examine well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Staff capable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5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5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Prescription of drugs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62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62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Quality of drugs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9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9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Availability of drugs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9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4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9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4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Privacy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09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3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09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3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necessary act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4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08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6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4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08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49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6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49</w:t>
            </w:r>
          </w:p>
        </w:tc>
      </w:tr>
      <w:tr w:rsidR="00EC0D8E" w:rsidRPr="00614C39" w:rsidTr="00E1682D">
        <w:tc>
          <w:tcPr>
            <w:tcW w:w="1616" w:type="dxa"/>
            <w:vMerge w:val="restart"/>
          </w:tcPr>
          <w:p w:rsidR="00EC0D8E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Adequacy of information</w:t>
            </w:r>
          </w:p>
        </w:tc>
        <w:tc>
          <w:tcPr>
            <w:tcW w:w="1894" w:type="dxa"/>
            <w:vMerge w:val="restart"/>
            <w:vAlign w:val="center"/>
          </w:tcPr>
          <w:p w:rsidR="00EC0D8E" w:rsidRPr="00614C39" w:rsidRDefault="00EC0D8E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C0D8E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C0D8E" w:rsidRPr="00614C39" w:rsidTr="00E1682D">
        <w:tc>
          <w:tcPr>
            <w:tcW w:w="1616" w:type="dxa"/>
            <w:vMerge/>
          </w:tcPr>
          <w:p w:rsidR="00EC0D8E" w:rsidRPr="00614C39" w:rsidRDefault="00EC0D8E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EC0D8E" w:rsidRPr="00614C39" w:rsidRDefault="00EC0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C0D8E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EC0D8E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</w:t>
            </w:r>
          </w:p>
        </w:tc>
        <w:tc>
          <w:tcPr>
            <w:tcW w:w="1276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EC0D8E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04</w:t>
            </w:r>
          </w:p>
        </w:tc>
      </w:tr>
      <w:tr w:rsidR="00837565" w:rsidRPr="00614C39" w:rsidTr="00E1682D">
        <w:tc>
          <w:tcPr>
            <w:tcW w:w="1616" w:type="dxa"/>
            <w:vMerge/>
          </w:tcPr>
          <w:p w:rsidR="00837565" w:rsidRPr="00614C39" w:rsidRDefault="00837565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837565" w:rsidRPr="00614C39" w:rsidRDefault="0022170C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837565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837565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6" w:type="dxa"/>
          </w:tcPr>
          <w:p w:rsidR="00837565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837565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837565" w:rsidRPr="00614C39" w:rsidTr="00E1682D">
        <w:tc>
          <w:tcPr>
            <w:tcW w:w="1616" w:type="dxa"/>
            <w:vMerge/>
          </w:tcPr>
          <w:p w:rsidR="00837565" w:rsidRPr="00614C39" w:rsidRDefault="00837565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837565" w:rsidRPr="00614C39" w:rsidRDefault="00837565" w:rsidP="0022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vAlign w:val="center"/>
          </w:tcPr>
          <w:p w:rsidR="00837565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837565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276" w:type="dxa"/>
          </w:tcPr>
          <w:p w:rsidR="00837565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837565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04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Openness to patients</w:t>
            </w: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9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9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Compassion for patients</w:t>
            </w: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98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98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F51BD9" w:rsidRPr="00614C39" w:rsidRDefault="00F51BD9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1BD9" w:rsidRPr="00614C39" w:rsidRDefault="00F51BD9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1BD9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Respect for patients</w:t>
            </w:r>
          </w:p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83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83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Time devoted to patients</w:t>
            </w: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5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5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CA77D7" w:rsidRPr="00614C39" w:rsidRDefault="0022170C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C39">
              <w:rPr>
                <w:rFonts w:ascii="Times New Roman" w:hAnsi="Times New Roman" w:cs="Times New Roman"/>
                <w:sz w:val="24"/>
                <w:szCs w:val="24"/>
              </w:rPr>
              <w:t>Honesty</w:t>
            </w: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76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55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76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rivate 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</w:p>
        </w:tc>
        <w:tc>
          <w:tcPr>
            <w:tcW w:w="1276" w:type="dxa"/>
          </w:tcPr>
          <w:p w:rsidR="00CA77D7" w:rsidRPr="00614C39" w:rsidRDefault="0022170C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55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F51BD9" w:rsidRPr="00614C39" w:rsidRDefault="0022170C" w:rsidP="00E1682D">
            <w:pPr>
              <w:snapToGrid w:val="0"/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4C3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lth facility</w:t>
            </w:r>
          </w:p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3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D5467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22170C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F51BD9" w:rsidRPr="00614C39" w:rsidRDefault="0022170C" w:rsidP="00E1682D">
            <w:pPr>
              <w:snapToGrid w:val="0"/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4C3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lth care delivery</w:t>
            </w:r>
          </w:p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2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44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D5467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44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2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F51BD9" w:rsidRPr="00614C39" w:rsidRDefault="0022170C" w:rsidP="00E1682D">
            <w:pPr>
              <w:snapToGrid w:val="0"/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4C3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personal aspects</w:t>
            </w:r>
          </w:p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2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2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FD5467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2</w:t>
            </w:r>
          </w:p>
        </w:tc>
      </w:tr>
      <w:tr w:rsidR="00CA77D7" w:rsidRPr="00614C39" w:rsidTr="00E1682D">
        <w:tc>
          <w:tcPr>
            <w:tcW w:w="1616" w:type="dxa"/>
            <w:vMerge w:val="restart"/>
          </w:tcPr>
          <w:p w:rsidR="00F51BD9" w:rsidRPr="00614C39" w:rsidRDefault="0022170C" w:rsidP="00E1682D">
            <w:pPr>
              <w:snapToGrid w:val="0"/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4C3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score</w:t>
            </w:r>
          </w:p>
          <w:p w:rsidR="00CA77D7" w:rsidRPr="00614C39" w:rsidRDefault="00CA77D7" w:rsidP="00E16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8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D5467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29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  <w:vAlign w:val="center"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 w:val="restart"/>
            <w:vAlign w:val="center"/>
          </w:tcPr>
          <w:p w:rsidR="00CA77D7" w:rsidRPr="00614C39" w:rsidRDefault="0022170C" w:rsidP="002217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Birth centre</w:t>
            </w: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1276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D5467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22170C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29</w:t>
            </w:r>
          </w:p>
        </w:tc>
      </w:tr>
      <w:tr w:rsidR="00CA77D7" w:rsidRPr="00614C39" w:rsidTr="00E1682D">
        <w:tc>
          <w:tcPr>
            <w:tcW w:w="1616" w:type="dxa"/>
            <w:vMerge/>
          </w:tcPr>
          <w:p w:rsidR="00CA77D7" w:rsidRPr="00614C39" w:rsidRDefault="00CA77D7" w:rsidP="004847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vMerge/>
          </w:tcPr>
          <w:p w:rsidR="00CA77D7" w:rsidRPr="00614C39" w:rsidRDefault="00CA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A77D7" w:rsidRPr="00614C39" w:rsidRDefault="0022170C" w:rsidP="00E908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rivate hospital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-7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276" w:type="dxa"/>
          </w:tcPr>
          <w:p w:rsidR="00CA77D7" w:rsidRPr="00614C39" w:rsidRDefault="00FD5467" w:rsidP="00E168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F43C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75" w:type="dxa"/>
          </w:tcPr>
          <w:p w:rsidR="00CA77D7" w:rsidRPr="00614C39" w:rsidRDefault="00F43C8E" w:rsidP="00F43C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  <w:r w:rsidR="00E26571" w:rsidRPr="00614C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</w:tbl>
    <w:p w:rsidR="009E1B50" w:rsidRPr="00614C39" w:rsidRDefault="00E26571" w:rsidP="00DC2657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14C39">
        <w:rPr>
          <w:rFonts w:ascii="Times New Roman" w:hAnsi="Times New Roman" w:cs="Times New Roman"/>
          <w:b w:val="0"/>
          <w:color w:val="auto"/>
          <w:sz w:val="24"/>
          <w:szCs w:val="24"/>
        </w:rPr>
        <w:t>*</w:t>
      </w:r>
      <w:r w:rsidR="00A3099B" w:rsidRPr="00614C39">
        <w:rPr>
          <w:rFonts w:ascii="Times New Roman" w:hAnsi="Times New Roman" w:cs="Times New Roman"/>
          <w:b w:val="0"/>
          <w:color w:val="auto"/>
          <w:sz w:val="24"/>
          <w:szCs w:val="24"/>
        </w:rPr>
        <w:t>P</w:t>
      </w:r>
      <w:r w:rsidR="00614C3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3099B" w:rsidRPr="00614C39">
        <w:rPr>
          <w:rFonts w:ascii="Times New Roman" w:hAnsi="Times New Roman" w:cs="Times New Roman"/>
          <w:b w:val="0"/>
          <w:color w:val="auto"/>
          <w:sz w:val="24"/>
          <w:szCs w:val="24"/>
        </w:rPr>
        <w:t>&lt;</w:t>
      </w:r>
      <w:r w:rsidR="00614C3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3099B" w:rsidRPr="00614C39">
        <w:rPr>
          <w:rFonts w:ascii="Times New Roman" w:hAnsi="Times New Roman" w:cs="Times New Roman"/>
          <w:b w:val="0"/>
          <w:color w:val="auto"/>
          <w:sz w:val="24"/>
          <w:szCs w:val="24"/>
        </w:rPr>
        <w:t>0</w:t>
      </w:r>
      <w:r w:rsidR="00F43C8E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A3099B" w:rsidRPr="00614C39">
        <w:rPr>
          <w:rFonts w:ascii="Times New Roman" w:hAnsi="Times New Roman" w:cs="Times New Roman"/>
          <w:b w:val="0"/>
          <w:color w:val="auto"/>
          <w:sz w:val="24"/>
          <w:szCs w:val="24"/>
        </w:rPr>
        <w:t>05</w:t>
      </w:r>
    </w:p>
    <w:sectPr w:rsidR="009E1B50" w:rsidRPr="00614C39" w:rsidSect="00F87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64E1D"/>
    <w:rsid w:val="00004079"/>
    <w:rsid w:val="000779D2"/>
    <w:rsid w:val="001B2FF9"/>
    <w:rsid w:val="001E1494"/>
    <w:rsid w:val="0022170C"/>
    <w:rsid w:val="002F4936"/>
    <w:rsid w:val="00484715"/>
    <w:rsid w:val="00614C39"/>
    <w:rsid w:val="00827D73"/>
    <w:rsid w:val="00837565"/>
    <w:rsid w:val="008476F0"/>
    <w:rsid w:val="00964E1D"/>
    <w:rsid w:val="009E1B50"/>
    <w:rsid w:val="00A3099B"/>
    <w:rsid w:val="00A9012C"/>
    <w:rsid w:val="00CA77D7"/>
    <w:rsid w:val="00D52BEF"/>
    <w:rsid w:val="00DC2657"/>
    <w:rsid w:val="00E1682D"/>
    <w:rsid w:val="00E26571"/>
    <w:rsid w:val="00E908AB"/>
    <w:rsid w:val="00EC0D8E"/>
    <w:rsid w:val="00EE0074"/>
    <w:rsid w:val="00F43C8E"/>
    <w:rsid w:val="00F51BD9"/>
    <w:rsid w:val="00F87290"/>
    <w:rsid w:val="00FC19E8"/>
    <w:rsid w:val="00FD5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1B5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908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1042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Karkee</dc:creator>
  <cp:keywords/>
  <dc:description/>
  <cp:lastModifiedBy>nangulo</cp:lastModifiedBy>
  <cp:revision>12</cp:revision>
  <dcterms:created xsi:type="dcterms:W3CDTF">2014-01-13T06:53:00Z</dcterms:created>
  <dcterms:modified xsi:type="dcterms:W3CDTF">2014-01-23T19:42:00Z</dcterms:modified>
</cp:coreProperties>
</file>